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003" w:rsidRDefault="00C26BCF" w:rsidP="00D91DD3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="000754C7">
        <w:rPr>
          <w:rFonts w:ascii="Times New Roman" w:eastAsia="Arial Unicode MS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t</w:t>
      </w:r>
      <w:r w:rsidR="006D6003">
        <w:rPr>
          <w:rFonts w:ascii="Times New Roman" w:eastAsia="Arial Unicode MS" w:hAnsi="Times New Roman" w:cs="Times New Roman" w:hint="eastAsia"/>
          <w:b/>
          <w:sz w:val="24"/>
          <w:szCs w:val="24"/>
        </w:rPr>
        <w:t>able 1.</w:t>
      </w:r>
      <w:r w:rsidR="000754C7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="000754C7">
        <w:rPr>
          <w:rFonts w:ascii="Times New Roman" w:eastAsia="Arial Unicode MS" w:hAnsi="Times New Roman" w:cs="Times New Roman"/>
          <w:sz w:val="24"/>
          <w:szCs w:val="24"/>
        </w:rPr>
        <w:t>Quantitative</w:t>
      </w:r>
      <w:r w:rsidR="000754C7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="006D6003" w:rsidRPr="006D6003">
        <w:rPr>
          <w:rFonts w:ascii="Times New Roman" w:eastAsia="Arial Unicode MS" w:hAnsi="Times New Roman" w:cs="Times New Roman" w:hint="eastAsia"/>
          <w:sz w:val="24"/>
          <w:szCs w:val="24"/>
        </w:rPr>
        <w:t>PCR Primer Sequences.</w:t>
      </w:r>
    </w:p>
    <w:p w:rsidR="006621F2" w:rsidRDefault="006621F2" w:rsidP="00D91DD3">
      <w:pPr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Style w:val="a5"/>
        <w:tblW w:w="5000" w:type="pct"/>
        <w:tblLook w:val="04A0"/>
      </w:tblPr>
      <w:tblGrid>
        <w:gridCol w:w="958"/>
        <w:gridCol w:w="3692"/>
        <w:gridCol w:w="3872"/>
      </w:tblGrid>
      <w:tr w:rsidR="00626D2D" w:rsidRPr="00FC47EF" w:rsidTr="00FC47EF">
        <w:trPr>
          <w:cnfStyle w:val="100000000000"/>
        </w:trPr>
        <w:tc>
          <w:tcPr>
            <w:cnfStyle w:val="001000000000"/>
            <w:tcW w:w="562" w:type="pct"/>
          </w:tcPr>
          <w:p w:rsidR="006D3B0B" w:rsidRPr="00FC47EF" w:rsidRDefault="006D3B0B" w:rsidP="00FC47EF">
            <w:pPr>
              <w:pStyle w:val="a8"/>
            </w:pPr>
            <w:r w:rsidRPr="00FC47EF">
              <w:rPr>
                <w:rFonts w:hint="eastAsia"/>
              </w:rPr>
              <w:t>Gene</w:t>
            </w:r>
          </w:p>
        </w:tc>
        <w:tc>
          <w:tcPr>
            <w:tcW w:w="2166" w:type="pct"/>
          </w:tcPr>
          <w:p w:rsidR="006D3B0B" w:rsidRPr="00FC47EF" w:rsidRDefault="006D3B0B" w:rsidP="00FC47EF">
            <w:pPr>
              <w:pStyle w:val="a8"/>
              <w:cnfStyle w:val="100000000000"/>
            </w:pPr>
            <w:r w:rsidRPr="00FC47EF">
              <w:rPr>
                <w:rFonts w:hint="eastAsia"/>
              </w:rPr>
              <w:t>Forward primer sequence</w:t>
            </w:r>
            <w:r w:rsidR="000754C7">
              <w:rPr>
                <w:rFonts w:hint="eastAsia"/>
              </w:rPr>
              <w:t xml:space="preserve"> </w:t>
            </w:r>
            <w:r w:rsidRPr="00FC47EF">
              <w:rPr>
                <w:rFonts w:hint="eastAsia"/>
              </w:rPr>
              <w:t>(5</w:t>
            </w:r>
            <w:r w:rsidRPr="00FC47EF">
              <w:t>’</w:t>
            </w:r>
            <w:r w:rsidR="00FC47EF" w:rsidRPr="00FC47EF">
              <w:rPr>
                <w:rFonts w:hint="eastAsia"/>
              </w:rPr>
              <w:t>→</w:t>
            </w:r>
            <w:r w:rsidRPr="00FC47EF">
              <w:rPr>
                <w:rFonts w:hint="eastAsia"/>
              </w:rPr>
              <w:t>3</w:t>
            </w:r>
            <w:r w:rsidRPr="00FC47EF">
              <w:t>’</w:t>
            </w:r>
            <w:r w:rsidRPr="00FC47EF">
              <w:rPr>
                <w:rFonts w:hint="eastAsia"/>
              </w:rPr>
              <w:t>)</w:t>
            </w:r>
          </w:p>
        </w:tc>
        <w:tc>
          <w:tcPr>
            <w:tcW w:w="2272" w:type="pct"/>
          </w:tcPr>
          <w:p w:rsidR="006D3B0B" w:rsidRPr="00FC47EF" w:rsidRDefault="006D3B0B" w:rsidP="00FC47EF">
            <w:pPr>
              <w:pStyle w:val="a8"/>
              <w:cnfStyle w:val="100000000000"/>
            </w:pPr>
            <w:r w:rsidRPr="00FC47EF">
              <w:rPr>
                <w:rFonts w:hint="eastAsia"/>
              </w:rPr>
              <w:t>Reverse primer sequence</w:t>
            </w:r>
            <w:r w:rsidR="000754C7">
              <w:rPr>
                <w:rFonts w:hint="eastAsia"/>
              </w:rPr>
              <w:t xml:space="preserve"> </w:t>
            </w:r>
            <w:r w:rsidRPr="00FC47EF">
              <w:rPr>
                <w:rFonts w:hint="eastAsia"/>
              </w:rPr>
              <w:t>(5</w:t>
            </w:r>
            <w:r w:rsidRPr="00FC47EF">
              <w:t>’</w:t>
            </w:r>
            <w:r w:rsidR="00FC47EF" w:rsidRPr="00FC47EF">
              <w:rPr>
                <w:rFonts w:hint="eastAsia"/>
              </w:rPr>
              <w:t>→</w:t>
            </w:r>
            <w:r w:rsidRPr="00FC47EF">
              <w:rPr>
                <w:rFonts w:hint="eastAsia"/>
              </w:rPr>
              <w:t>3</w:t>
            </w:r>
            <w:r w:rsidRPr="00FC47EF">
              <w:t>’</w:t>
            </w:r>
            <w:r w:rsidRPr="00FC47EF">
              <w:rPr>
                <w:rFonts w:hint="eastAsia"/>
              </w:rPr>
              <w:t>)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626D2D" w:rsidRDefault="006D3B0B" w:rsidP="00D91DD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626D2D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Pokemon</w:t>
            </w:r>
          </w:p>
        </w:tc>
        <w:tc>
          <w:tcPr>
            <w:tcW w:w="2166" w:type="pct"/>
          </w:tcPr>
          <w:p w:rsidR="006D3B0B" w:rsidRDefault="006D3B0B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GGGACAGCGACGAGGAG</w:t>
            </w:r>
          </w:p>
        </w:tc>
        <w:tc>
          <w:tcPr>
            <w:tcW w:w="2272" w:type="pct"/>
          </w:tcPr>
          <w:p w:rsidR="006D3B0B" w:rsidRPr="006D3B0B" w:rsidRDefault="006D3B0B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GTAGTTGTGGGCAAAGG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626D2D" w:rsidRDefault="006D3B0B" w:rsidP="00D91DD3">
            <w:pPr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626D2D">
              <w:rPr>
                <w:rFonts w:ascii="Times New Roman" w:eastAsia="Arial Unicode MS" w:hAnsi="Times New Roman" w:cs="Times New Roman" w:hint="eastAsia"/>
                <w:sz w:val="15"/>
                <w:szCs w:val="15"/>
              </w:rPr>
              <w:t>GAPDH</w:t>
            </w:r>
          </w:p>
        </w:tc>
        <w:tc>
          <w:tcPr>
            <w:tcW w:w="2166" w:type="pct"/>
          </w:tcPr>
          <w:p w:rsidR="006D3B0B" w:rsidRPr="00557B10" w:rsidRDefault="00557B10" w:rsidP="00D91DD3">
            <w:pPr>
              <w:cnfStyle w:val="00000000000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557B10">
              <w:rPr>
                <w:rFonts w:ascii="Times New Roman" w:eastAsia="Arial Unicode MS" w:hAnsi="Times New Roman" w:cs="Times New Roman"/>
                <w:sz w:val="15"/>
                <w:szCs w:val="15"/>
              </w:rPr>
              <w:t>GTCTCCTCTGACTTCAACAGCG</w:t>
            </w:r>
          </w:p>
        </w:tc>
        <w:tc>
          <w:tcPr>
            <w:tcW w:w="2272" w:type="pct"/>
          </w:tcPr>
          <w:p w:rsidR="006D3B0B" w:rsidRPr="00557B10" w:rsidRDefault="00557B10" w:rsidP="00D91DD3">
            <w:pPr>
              <w:cnfStyle w:val="000000000000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557B10">
              <w:rPr>
                <w:rFonts w:ascii="Times New Roman" w:eastAsia="Arial Unicode MS" w:hAnsi="Times New Roman" w:cs="Times New Roman"/>
                <w:sz w:val="15"/>
                <w:szCs w:val="15"/>
              </w:rPr>
              <w:t>ACCACCCTGTTGCTGTAGCCAA</w:t>
            </w:r>
            <w:bookmarkStart w:id="0" w:name="_GoBack"/>
            <w:bookmarkEnd w:id="0"/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HEK1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CCAAGCCAAAGTCAGAGAT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GGGTGGTTTATCTTCATGG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Default="00626D2D" w:rsidP="00D91DD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MAD2L1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F61A5">
              <w:rPr>
                <w:rFonts w:ascii="Times New Roman" w:hAnsi="Times New Roman" w:cs="Times New Roman" w:hint="eastAsia"/>
                <w:sz w:val="15"/>
                <w:szCs w:val="15"/>
              </w:rPr>
              <w:t>CACTGTTGGAAGTTTCTTGTTCA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F61A5">
              <w:rPr>
                <w:rFonts w:ascii="Times New Roman" w:hAnsi="Times New Roman" w:cs="Times New Roman" w:hint="eastAsia"/>
                <w:sz w:val="15"/>
                <w:szCs w:val="15"/>
              </w:rPr>
              <w:t>ACTGTGGTCCCGACTCTT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DKN3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TCACCCATCATCATCCAATCGC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TCGCAGGCTGTCTATGGCTTG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Cdc-34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F61A5">
              <w:rPr>
                <w:rFonts w:ascii="Times New Roman" w:hAnsi="Times New Roman" w:cs="Times New Roman" w:hint="eastAsia"/>
                <w:sz w:val="15"/>
                <w:szCs w:val="15"/>
              </w:rPr>
              <w:t>GCGGCGCCTTTAATTGG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F61A5">
              <w:rPr>
                <w:rFonts w:ascii="Times New Roman" w:hAnsi="Times New Roman" w:cs="Times New Roman" w:hint="eastAsia"/>
                <w:sz w:val="15"/>
                <w:szCs w:val="15"/>
              </w:rPr>
              <w:t>GCTGTCCGACGGATCAGTCT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P</w:t>
            </w: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16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F61A5">
              <w:rPr>
                <w:rFonts w:ascii="Times New Roman" w:hAnsi="Times New Roman" w:cs="Times New Roman" w:hint="eastAsia"/>
                <w:sz w:val="15"/>
                <w:szCs w:val="15"/>
              </w:rPr>
              <w:t>CCCCTTGCCTGGAAAGATAC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F61A5">
              <w:rPr>
                <w:rFonts w:ascii="Times New Roman" w:hAnsi="Times New Roman" w:cs="Times New Roman" w:hint="eastAsia"/>
                <w:sz w:val="15"/>
                <w:szCs w:val="15"/>
              </w:rPr>
              <w:t>AGCCCCTCCTCTTTCTTCCT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ATM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ATCTTGTGCCTTGGCTACAGATTG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ATGTCGCTGTTGGGGTAGAAGCTGAG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BRCA1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TAGGTACCTTGGGAGGGGGCTCGGGCATGGC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ATAAGCTTCCAGGAAGTCTCAGCGAGCTCACG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BRCA2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TACAGGAAACAAGCTTCTGA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ACTAACAGGTGGAGGTAAAG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ASP3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TGGAA AACCCAAACTTT</w:t>
            </w: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TCATTA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CCAGGAAA AGT</w:t>
            </w: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AACCAGGTGC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DKN1A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TGCGCCAGCTGAGGTGTGA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CTGCTCGCTGTCCACTGGG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CDC25C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TGCATTTAGCTGGGATGACAATGGAA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GCCACTTCTGCTCACCTTTGC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CDKN2B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TCTCCGTTGGCCGGAGGTCA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TGGCAGGGTCTGCGCAGTTG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626D2D" w:rsidRDefault="00626D2D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CDC25A</w:t>
            </w:r>
          </w:p>
        </w:tc>
        <w:tc>
          <w:tcPr>
            <w:tcW w:w="2166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CGTGGCTGCCTGCACTCTCA</w:t>
            </w:r>
          </w:p>
        </w:tc>
        <w:tc>
          <w:tcPr>
            <w:tcW w:w="2272" w:type="pct"/>
          </w:tcPr>
          <w:p w:rsidR="006D3B0B" w:rsidRDefault="00626D2D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GGCTGTCACAGGTGACTGGGG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CCNA2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AAAAGGCAGCGCCCGTCCAA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CTGCTGCTGCGCTAGACCCC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CDK1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ACTGGCTGATTTTGGCCTTGCC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TGAGTAACGAGCTGACCCCAGCAA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YCS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AACTTTTCACAAAGATGGTGAGTG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AGGCAAATGAACATGAACACAA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TRAIL R2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GCTGCACCAGGTGTGATT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TGCCGGCTTCGCACTGACA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FADD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CTAGACCTCTTCTCCATGCT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AATGCTGCACACAGGTCTTCTT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Fas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ACTATTGCTGGAGTCATG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TGAGTCACTAGTAATGTCC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HIF-1α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TCTGAG CTCTATCTGGAAGGTATGTG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CCTCAAGCTTCAGTTAGTGTTAGACCC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HSP70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ATTTGCTACTGCTGGATG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AGGAGGGATACCTGTGAG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XIAP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AACCTTGTGATCGTGCCT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ACCCTGGATACCATTTAGC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p21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ACTCTCAGGGTCGAAAACG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GATTAGGGCTTCCTCTTGG</w:t>
            </w:r>
          </w:p>
        </w:tc>
      </w:tr>
      <w:tr w:rsidR="00626D2D" w:rsidTr="00FC47EF">
        <w:tc>
          <w:tcPr>
            <w:cnfStyle w:val="001000000000"/>
            <w:tcW w:w="562" w:type="pct"/>
          </w:tcPr>
          <w:p w:rsidR="006D3B0B" w:rsidRPr="004E6E54" w:rsidRDefault="004E6E54" w:rsidP="00D91DD3">
            <w:pPr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</w:pPr>
            <w:r w:rsidRPr="00D63D81"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p27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AGGCTGGGTTAGCGGAGC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0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GAACCGTCTGAAACATTTTCTTCTGT</w:t>
            </w:r>
          </w:p>
        </w:tc>
      </w:tr>
      <w:tr w:rsidR="006D3B0B" w:rsidTr="00FC47EF">
        <w:trPr>
          <w:cnfStyle w:val="000000100000"/>
        </w:trPr>
        <w:tc>
          <w:tcPr>
            <w:cnfStyle w:val="001000000000"/>
            <w:tcW w:w="562" w:type="pct"/>
          </w:tcPr>
          <w:p w:rsidR="006D3B0B" w:rsidRDefault="004E6E54" w:rsidP="00D91DD3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 w:hint="eastAsia"/>
                <w:color w:val="auto"/>
                <w:sz w:val="15"/>
                <w:szCs w:val="15"/>
              </w:rPr>
              <w:t>p53</w:t>
            </w:r>
          </w:p>
        </w:tc>
        <w:tc>
          <w:tcPr>
            <w:tcW w:w="2166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TTTCCGTCTGGGCTTCT</w:t>
            </w:r>
          </w:p>
        </w:tc>
        <w:tc>
          <w:tcPr>
            <w:tcW w:w="2272" w:type="pct"/>
          </w:tcPr>
          <w:p w:rsidR="006D3B0B" w:rsidRDefault="004E6E54" w:rsidP="00D91DD3">
            <w:pPr>
              <w:cnfStyle w:val="00000010000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63D81">
              <w:rPr>
                <w:rFonts w:ascii="Times New Roman" w:eastAsia="Arial Unicode MS" w:hAnsi="Times New Roman" w:cs="Times New Roman"/>
                <w:color w:val="auto"/>
                <w:sz w:val="15"/>
                <w:szCs w:val="15"/>
              </w:rPr>
              <w:t>TGGAATCAACCCACAGCT</w:t>
            </w:r>
          </w:p>
        </w:tc>
      </w:tr>
    </w:tbl>
    <w:p w:rsidR="0095200F" w:rsidRDefault="0095200F" w:rsidP="00D91DD3">
      <w:pPr>
        <w:rPr>
          <w:rFonts w:ascii="Times New Roman" w:eastAsia="Arial Unicode MS" w:hAnsi="Times New Roman" w:cs="Times New Roman"/>
          <w:sz w:val="24"/>
          <w:szCs w:val="24"/>
        </w:rPr>
      </w:pPr>
    </w:p>
    <w:p w:rsidR="006D6003" w:rsidRPr="006D6003" w:rsidRDefault="006D6003" w:rsidP="00D91DD3">
      <w:pPr>
        <w:rPr>
          <w:rFonts w:ascii="Times New Roman" w:eastAsia="Arial Unicode MS" w:hAnsi="Times New Roman" w:cs="Times New Roman"/>
          <w:sz w:val="24"/>
          <w:szCs w:val="24"/>
        </w:rPr>
      </w:pPr>
    </w:p>
    <w:sectPr w:rsidR="006D6003" w:rsidRPr="006D6003" w:rsidSect="00D41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0E60" w:rsidRDefault="00630E60" w:rsidP="00D91DD3">
      <w:r>
        <w:separator/>
      </w:r>
    </w:p>
  </w:endnote>
  <w:endnote w:type="continuationSeparator" w:id="1">
    <w:p w:rsidR="00630E60" w:rsidRDefault="00630E60" w:rsidP="00D91D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0E60" w:rsidRDefault="00630E60" w:rsidP="00D91DD3">
      <w:r>
        <w:separator/>
      </w:r>
    </w:p>
  </w:footnote>
  <w:footnote w:type="continuationSeparator" w:id="1">
    <w:p w:rsidR="00630E60" w:rsidRDefault="00630E60" w:rsidP="00D91D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21DA"/>
    <w:rsid w:val="00040EEE"/>
    <w:rsid w:val="000754C7"/>
    <w:rsid w:val="000F1BCA"/>
    <w:rsid w:val="00193173"/>
    <w:rsid w:val="00236432"/>
    <w:rsid w:val="002F515A"/>
    <w:rsid w:val="00342AD6"/>
    <w:rsid w:val="003874E2"/>
    <w:rsid w:val="00387B42"/>
    <w:rsid w:val="00460CBF"/>
    <w:rsid w:val="0048018D"/>
    <w:rsid w:val="004E6E54"/>
    <w:rsid w:val="00531C9E"/>
    <w:rsid w:val="00557B10"/>
    <w:rsid w:val="00626D2D"/>
    <w:rsid w:val="00630E60"/>
    <w:rsid w:val="006621F2"/>
    <w:rsid w:val="006C69F1"/>
    <w:rsid w:val="006D3B0B"/>
    <w:rsid w:val="006D6003"/>
    <w:rsid w:val="00745126"/>
    <w:rsid w:val="00783EA5"/>
    <w:rsid w:val="00807876"/>
    <w:rsid w:val="009513D5"/>
    <w:rsid w:val="0095200F"/>
    <w:rsid w:val="009A4F83"/>
    <w:rsid w:val="00A65025"/>
    <w:rsid w:val="00A67422"/>
    <w:rsid w:val="00AB21DA"/>
    <w:rsid w:val="00C26BCF"/>
    <w:rsid w:val="00CA3ABC"/>
    <w:rsid w:val="00D41AA9"/>
    <w:rsid w:val="00D42BBD"/>
    <w:rsid w:val="00D91DD3"/>
    <w:rsid w:val="00DB38B0"/>
    <w:rsid w:val="00DE5EB2"/>
    <w:rsid w:val="00EE7F9E"/>
    <w:rsid w:val="00FC47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D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1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1D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1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1DD3"/>
    <w:rPr>
      <w:sz w:val="18"/>
      <w:szCs w:val="18"/>
    </w:rPr>
  </w:style>
  <w:style w:type="table" w:styleId="a5">
    <w:name w:val="Light Shading"/>
    <w:basedOn w:val="a1"/>
    <w:uiPriority w:val="60"/>
    <w:rsid w:val="00D91D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日历 1"/>
    <w:basedOn w:val="a1"/>
    <w:uiPriority w:val="99"/>
    <w:qFormat/>
    <w:rsid w:val="006D6003"/>
    <w:rPr>
      <w:kern w:val="0"/>
      <w:sz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a6">
    <w:name w:val="Table Grid"/>
    <w:basedOn w:val="a1"/>
    <w:uiPriority w:val="59"/>
    <w:rsid w:val="006D60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List"/>
    <w:basedOn w:val="a1"/>
    <w:uiPriority w:val="61"/>
    <w:rsid w:val="0095200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10">
    <w:name w:val="Medium List 1"/>
    <w:basedOn w:val="a1"/>
    <w:uiPriority w:val="65"/>
    <w:rsid w:val="0095200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8">
    <w:name w:val="No Spacing"/>
    <w:uiPriority w:val="1"/>
    <w:qFormat/>
    <w:rsid w:val="00FC47EF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D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1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1D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1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1DD3"/>
    <w:rPr>
      <w:sz w:val="18"/>
      <w:szCs w:val="18"/>
    </w:rPr>
  </w:style>
  <w:style w:type="table" w:styleId="a5">
    <w:name w:val="Light Shading"/>
    <w:basedOn w:val="a1"/>
    <w:uiPriority w:val="60"/>
    <w:rsid w:val="00D91D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日历 1"/>
    <w:basedOn w:val="a1"/>
    <w:uiPriority w:val="99"/>
    <w:qFormat/>
    <w:rsid w:val="006D6003"/>
    <w:rPr>
      <w:kern w:val="0"/>
      <w:sz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a6">
    <w:name w:val="Table Grid"/>
    <w:basedOn w:val="a1"/>
    <w:uiPriority w:val="59"/>
    <w:rsid w:val="006D60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List"/>
    <w:basedOn w:val="a1"/>
    <w:uiPriority w:val="61"/>
    <w:rsid w:val="0095200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10">
    <w:name w:val="Medium List 1"/>
    <w:basedOn w:val="a1"/>
    <w:uiPriority w:val="65"/>
    <w:rsid w:val="0095200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8">
    <w:name w:val="No Spacing"/>
    <w:uiPriority w:val="1"/>
    <w:qFormat/>
    <w:rsid w:val="00FC47EF"/>
    <w:pPr>
      <w:widowControl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226</Words>
  <Characters>1305</Characters>
  <Application>Microsoft Office Word</Application>
  <DocSecurity>0</DocSecurity>
  <Lines>22</Lines>
  <Paragraphs>5</Paragraphs>
  <ScaleCrop>false</ScaleCrop>
  <Company/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12</cp:revision>
  <dcterms:created xsi:type="dcterms:W3CDTF">2013-01-19T05:10:00Z</dcterms:created>
  <dcterms:modified xsi:type="dcterms:W3CDTF">2013-05-17T03:34:00Z</dcterms:modified>
</cp:coreProperties>
</file>